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6260C" w14:textId="77777777" w:rsidR="00D847D5" w:rsidRDefault="00D847D5" w:rsidP="00074201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14:paraId="280E83B6" w14:textId="77777777" w:rsidR="00D847D5" w:rsidRDefault="00D847D5" w:rsidP="00074201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PA items key</w:t>
      </w:r>
    </w:p>
    <w:p w14:paraId="4FDF9F6E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only find interest in myself. </w:t>
      </w:r>
    </w:p>
    <w:p w14:paraId="50F40F49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use people to get what I want. </w:t>
      </w:r>
    </w:p>
    <w:p w14:paraId="3DFB3292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3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usually choose the option that is </w:t>
      </w:r>
      <w:proofErr w:type="gramStart"/>
      <w:r w:rsidRPr="000C6857">
        <w:rPr>
          <w:rFonts w:ascii="Times New Roman" w:hAnsi="Times New Roman" w:cs="Times New Roman"/>
          <w:sz w:val="24"/>
          <w:szCs w:val="24"/>
        </w:rPr>
        <w:t>more risky</w:t>
      </w:r>
      <w:proofErr w:type="gramEnd"/>
      <w:r w:rsidRPr="000C6857">
        <w:rPr>
          <w:rFonts w:ascii="Times New Roman" w:hAnsi="Times New Roman" w:cs="Times New Roman"/>
          <w:sz w:val="24"/>
          <w:szCs w:val="24"/>
        </w:rPr>
        <w:t xml:space="preserve">, either for me or for others. </w:t>
      </w:r>
    </w:p>
    <w:p w14:paraId="68CFD6B7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4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usually don't think about the consequences of my behaviour. </w:t>
      </w:r>
    </w:p>
    <w:p w14:paraId="086D15DB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5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Personally, I never change. </w:t>
      </w:r>
    </w:p>
    <w:p w14:paraId="5BEC3133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6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They describe me as a cruel person who has no fear of harming others. </w:t>
      </w:r>
    </w:p>
    <w:p w14:paraId="0F2845AD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7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Others would describe me as an irritable person who has difficulty controlling his emotions. </w:t>
      </w:r>
    </w:p>
    <w:p w14:paraId="1705B0A7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8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see a lot of hostility around me. </w:t>
      </w:r>
    </w:p>
    <w:p w14:paraId="5056AFFD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9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People around me seem lazy. </w:t>
      </w:r>
    </w:p>
    <w:p w14:paraId="28AA5507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0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n my opinion, most people are weak and not worth being bothered with. </w:t>
      </w:r>
    </w:p>
    <w:p w14:paraId="298CB866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1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find it impossible to resist temptation.  </w:t>
      </w:r>
    </w:p>
    <w:p w14:paraId="168AE624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2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get into trouble often and more than others. </w:t>
      </w:r>
    </w:p>
    <w:p w14:paraId="69ABB8AF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3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find it hard to comfort others when they are upset. </w:t>
      </w:r>
    </w:p>
    <w:p w14:paraId="7BD907F5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4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don't care about other people. </w:t>
      </w:r>
    </w:p>
    <w:p w14:paraId="501341E8" w14:textId="77777777" w:rsidR="00D847D5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5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The world is a dangerous </w:t>
      </w:r>
      <w:proofErr w:type="gramStart"/>
      <w:r w:rsidRPr="000C6857">
        <w:rPr>
          <w:rFonts w:ascii="Times New Roman" w:hAnsi="Times New Roman" w:cs="Times New Roman"/>
          <w:sz w:val="24"/>
          <w:szCs w:val="24"/>
        </w:rPr>
        <w:t>place</w:t>
      </w:r>
      <w:proofErr w:type="gramEnd"/>
      <w:r w:rsidRPr="000C6857">
        <w:rPr>
          <w:rFonts w:ascii="Times New Roman" w:hAnsi="Times New Roman" w:cs="Times New Roman"/>
          <w:sz w:val="24"/>
          <w:szCs w:val="24"/>
        </w:rPr>
        <w:t xml:space="preserve"> and you need to "cover your back". </w:t>
      </w:r>
    </w:p>
    <w:p w14:paraId="0DD43D85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6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often empathize with other people's feelings. </w:t>
      </w:r>
    </w:p>
    <w:p w14:paraId="2248E1CC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7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f I'm caught in a lie, I can quickly figure out how to get out of it. </w:t>
      </w:r>
    </w:p>
    <w:p w14:paraId="610B17B7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8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often experience strong positive emotions such as feelings of happiness and joy. </w:t>
      </w:r>
    </w:p>
    <w:p w14:paraId="0199A1B3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19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</w:t>
      </w:r>
      <w:proofErr w:type="gramStart"/>
      <w:r w:rsidRPr="000C6857">
        <w:rPr>
          <w:rFonts w:ascii="Times New Roman" w:hAnsi="Times New Roman" w:cs="Times New Roman"/>
          <w:sz w:val="24"/>
          <w:szCs w:val="24"/>
        </w:rPr>
        <w:t>am capable of behaving</w:t>
      </w:r>
      <w:proofErr w:type="gramEnd"/>
      <w:r w:rsidRPr="000C6857">
        <w:rPr>
          <w:rFonts w:ascii="Times New Roman" w:hAnsi="Times New Roman" w:cs="Times New Roman"/>
          <w:sz w:val="24"/>
          <w:szCs w:val="24"/>
        </w:rPr>
        <w:t xml:space="preserve"> in such a way that my </w:t>
      </w:r>
      <w:proofErr w:type="spellStart"/>
      <w:r w:rsidRPr="000C6857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0C6857">
        <w:rPr>
          <w:rFonts w:ascii="Times New Roman" w:hAnsi="Times New Roman" w:cs="Times New Roman"/>
          <w:sz w:val="24"/>
          <w:szCs w:val="24"/>
        </w:rPr>
        <w:t xml:space="preserve"> can get me into trouble. </w:t>
      </w:r>
    </w:p>
    <w:p w14:paraId="7DDCF7D0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0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t often happens that I see others only as "objects" or tools to be used. </w:t>
      </w:r>
    </w:p>
    <w:p w14:paraId="211BD1B7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1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am an aggressive person in many situations. </w:t>
      </w:r>
    </w:p>
    <w:p w14:paraId="43490EC1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2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use illegal drugs or medicines that are not meant for me, more than other people I know. </w:t>
      </w:r>
    </w:p>
    <w:p w14:paraId="64C7E192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3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find it difficult to give emotional or personal support to others. </w:t>
      </w:r>
    </w:p>
    <w:p w14:paraId="6325879C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4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When I do something wrong, I feel bad. </w:t>
      </w:r>
    </w:p>
    <w:p w14:paraId="31D06941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lastRenderedPageBreak/>
        <w:t>25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often think that I am more important than others. </w:t>
      </w:r>
    </w:p>
    <w:p w14:paraId="2362A693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6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always accept responsibility for what I do. </w:t>
      </w:r>
    </w:p>
    <w:p w14:paraId="1A9D2594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7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I often find people to be aggressive or hostile towards me. </w:t>
      </w:r>
    </w:p>
    <w:p w14:paraId="19B75FE2" w14:textId="77777777" w:rsidR="00D847D5" w:rsidRPr="000C6857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8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Others would describe me as a very pushy person who has trouble winning over others. </w:t>
      </w:r>
    </w:p>
    <w:p w14:paraId="2AE60EA9" w14:textId="77777777" w:rsidR="00D847D5" w:rsidRPr="005E4E4C" w:rsidRDefault="00D847D5" w:rsidP="00074201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0C6857">
        <w:rPr>
          <w:rFonts w:ascii="Times New Roman" w:hAnsi="Times New Roman" w:cs="Times New Roman"/>
          <w:sz w:val="24"/>
          <w:szCs w:val="24"/>
        </w:rPr>
        <w:t>29.</w:t>
      </w:r>
      <w:r w:rsidRPr="000C6857">
        <w:rPr>
          <w:rFonts w:ascii="Times New Roman" w:hAnsi="Times New Roman" w:cs="Times New Roman"/>
          <w:sz w:val="24"/>
          <w:szCs w:val="24"/>
        </w:rPr>
        <w:tab/>
        <w:t xml:space="preserve">As a child, I got into trouble more often than others. </w:t>
      </w:r>
    </w:p>
    <w:p w14:paraId="3633595B" w14:textId="77777777" w:rsidR="00D847D5" w:rsidRDefault="00D847D5" w:rsidP="00074201">
      <w:pPr>
        <w:jc w:val="both"/>
      </w:pPr>
    </w:p>
    <w:sectPr w:rsidR="00D847D5" w:rsidSect="00D847D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7D5"/>
    <w:rsid w:val="0006496A"/>
    <w:rsid w:val="00074201"/>
    <w:rsid w:val="00877289"/>
    <w:rsid w:val="009762D0"/>
    <w:rsid w:val="00D847D5"/>
    <w:rsid w:val="00F4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00C0F"/>
  <w15:chartTrackingRefBased/>
  <w15:docId w15:val="{FA718C2E-CE97-44C4-963B-9BB56F592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7D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7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7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7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7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7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7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7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7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7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7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7D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4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7D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4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7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459</Characters>
  <Application>Microsoft Office Word</Application>
  <DocSecurity>0</DocSecurity>
  <Lines>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ebalo</dc:creator>
  <cp:keywords/>
  <dc:description/>
  <cp:lastModifiedBy>Martina Vnukova</cp:lastModifiedBy>
  <cp:revision>2</cp:revision>
  <dcterms:created xsi:type="dcterms:W3CDTF">2026-01-04T18:37:00Z</dcterms:created>
  <dcterms:modified xsi:type="dcterms:W3CDTF">2026-01-0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1acc9-a78b-4d3e-aae2-4d0e4b176464</vt:lpwstr>
  </property>
</Properties>
</file>